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oundrect id="Rounded Rectangle 3" o:spid="_x0000_s1026" style="position:absolute;margin-left:187.85pt;margin-top:21.35pt;width:60.15pt;height:41.95pt;z-index:25166131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  <w:sz w:val="20"/>
                      <w:szCs w:val="20"/>
                    </w:rPr>
                    <w:t>Family number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" o:spid="_x0000_s1027" style="position:absolute;margin-left:-1.5pt;margin-top:24.2pt;width:59.6pt;height:41.35pt;z-index:25165926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B7098D" w:rsidP="004D55D3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rtl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Age</w:t>
                  </w:r>
                </w:p>
              </w:txbxContent>
            </v:textbox>
          </v:round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line id="Straight Connector 22" o:spid="_x0000_s1195" style="position:absolute;z-index:251674624;visibility:visible;mso-wrap-distance-left:3.17489mm;mso-wrap-distance-right:3.17489mm" from="-19.5pt,18.8pt" to="-19.5pt,26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" strokecolor="black [3200]" strokeweight=".5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4" o:spid="_x0000_s1028" style="position:absolute;margin-left:296.5pt;margin-top:1.7pt;width:50.75pt;height:38.9pt;z-index:25169715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  <w:sz w:val="18"/>
                      <w:szCs w:val="18"/>
                    </w:rPr>
                    <w:t>Sleep duration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2" o:spid="_x0000_s1029" style="position:absolute;margin-left:94.5pt;margin-top:1.9pt;width:53.05pt;height:41.3pt;z-index:25166028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B7098D">
                    <w:rPr>
                      <w:rFonts w:asciiTheme="majorBidi" w:hAnsiTheme="majorBidi" w:cstheme="majorBidi"/>
                      <w:sz w:val="20"/>
                      <w:szCs w:val="20"/>
                    </w:rPr>
                    <w:t>SE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line id="Straight Connector 21" o:spid="_x0000_s1194" style="position:absolute;flip:x;z-index:251673600;visibility:visible" from="-19.5pt,18.05pt" to="-1.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" strokecolor="black [3213]" strokeweight="1pt">
            <v:stroke joinstyle="miter"/>
            <o:lock v:ext="edit" shapetype="f"/>
          </v:lin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67" o:spid="_x0000_s1193" type="#_x0000_t32" style="position:absolute;margin-left:323.7pt;margin-top:18.15pt;width:.75pt;height:16.2pt;z-index:251698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" strokeweight="1pt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13" o:spid="_x0000_s1192" type="#_x0000_t32" style="position:absolute;margin-left:205.45pt;margin-top:18.35pt;width:.05pt;height:181.65pt;flip:y;z-index:251721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"/>
        </w:pict>
      </w:r>
      <w:r>
        <w:rPr>
          <w:rFonts w:asciiTheme="majorBidi" w:hAnsiTheme="majorBidi" w:cstheme="majorBidi"/>
          <w:sz w:val="24"/>
          <w:szCs w:val="24"/>
        </w:rPr>
        <w:pict>
          <v:line id="Straight Connector 36" o:spid="_x0000_s1191" style="position:absolute;flip:x;z-index:251680768;visibility:visible;mso-wrap-distance-left:3.17489mm;mso-wrap-distance-right:3.17489mm;mso-width-relative:margin" from="125.25pt,20.4pt" to="125.25pt,4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" strokecolor="black [3200]" strokeweight="1pt">
            <v:stroke joinstyle="miter"/>
            <o:lock v:ext="edit" shapetype="f"/>
          </v:lin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68" o:spid="_x0000_s1190" type="#_x0000_t34" style="position:absolute;margin-left:107.25pt;margin-top:11.85pt;width:217.2pt;height:.25pt;rotation:180;flip:y;z-index:251699200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" strokeweight="1.5pt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72" o:spid="_x0000_s1189" type="#_x0000_t32" style="position:absolute;margin-left:167.95pt;margin-top:12.05pt;width:0;height:44.25pt;z-index:25170124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" strokeweight="1pt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74" o:spid="_x0000_s1188" type="#_x0000_t32" style="position:absolute;margin-left:107.25pt;margin-top:12.05pt;width:.05pt;height:154.15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" strokeweight="1.5pt"/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AutoShape 40" o:spid="_x0000_s1187" type="#_x0000_t32" style="position:absolute;margin-left:332.2pt;margin-top:.8pt;width:0;height:126.75pt;z-index:25168588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71" o:spid="_x0000_s1030" style="position:absolute;margin-left:147.55pt;margin-top:4.45pt;width:43.9pt;height:17.5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2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41" o:spid="_x0000_s1031" style="position:absolute;margin-left:205.45pt;margin-top:4.45pt;width:43.5pt;height:17.5pt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36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42" o:spid="_x0000_s1186" type="#_x0000_t32" style="position:absolute;margin-left:225.75pt;margin-top:2.15pt;width:.75pt;height:33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37" o:spid="_x0000_s1032" style="position:absolute;margin-left:111.95pt;margin-top:4.45pt;width:42pt;height:17.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37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38" o:spid="_x0000_s1185" type="#_x0000_t32" style="position:absolute;margin-left:131.25pt;margin-top:1.6pt;width:0;height:33pt;z-index:25168384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WtTNQIAAF8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47" o:spid="_x0000_s1184" type="#_x0000_t32" style="position:absolute;margin-left:427.5pt;margin-top:.8pt;width:0;height:132.5pt;z-index:25169203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line id="Straight Connector 37" o:spid="_x0000_s1183" style="position:absolute;flip:y;z-index:251681792;visibility:visible;mso-wrap-distance-top:-1e-4mm;mso-wrap-distance-bottom:-1e-4mm;mso-width-relative:margin;mso-height-relative:margin" from="33.75pt,.8pt" to="427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" strokecolor="black [3200]" strokeweight="1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43" o:spid="_x0000_s1033" style="position:absolute;margin-left:16.1pt;margin-top:4.45pt;width:37.5pt;height:17.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4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44" o:spid="_x0000_s1182" type="#_x0000_t32" style="position:absolute;margin-left:34.5pt;margin-top:.8pt;width:.05pt;height:33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">
            <v:stroke endarrow="block"/>
          </v:shap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oundrect id="Rounded Rectangle 7" o:spid="_x0000_s1034" style="position:absolute;margin-left:16.1pt;margin-top:13.95pt;width:67.45pt;height:40.55pt;z-index:25166336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ST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9" o:spid="_x0000_s1035" style="position:absolute;margin-left:342.15pt;margin-top:7.5pt;width:57.35pt;height:40.55pt;z-index:25166540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  <w:sz w:val="16"/>
                      <w:szCs w:val="16"/>
                    </w:rPr>
                    <w:t>SCHOOL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8" o:spid="_x0000_s1036" style="position:absolute;margin-left:219pt;margin-top:12.65pt;width:61.1pt;height:40pt;z-index:25166438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  <w:sz w:val="20"/>
                      <w:szCs w:val="20"/>
                    </w:rPr>
                    <w:t>SOCIAL CO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6" o:spid="_x0000_s1037" style="position:absolute;margin-left:119.25pt;margin-top:11.55pt;width:62.6pt;height:40.55pt;z-index:25166233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PA</w:t>
                  </w:r>
                </w:p>
              </w:txbxContent>
            </v:textbox>
          </v:roundrect>
        </w:pict>
      </w:r>
      <w:r w:rsidR="004D55D3" w:rsidRPr="00B7098D">
        <w:rPr>
          <w:rFonts w:asciiTheme="majorBidi" w:hAnsiTheme="majorBidi" w:cstheme="majorBidi"/>
          <w:sz w:val="24"/>
          <w:szCs w:val="24"/>
          <w:rtl/>
        </w:rPr>
        <w:tab/>
      </w:r>
      <w:bookmarkStart w:id="0" w:name="_GoBack"/>
      <w:bookmarkEnd w:id="0"/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AutoShape 108" o:spid="_x0000_s1180" type="#_x0000_t32" style="position:absolute;margin-left:87.55pt;margin-top:18.05pt;width:31.7pt;height:0;z-index:251718656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4qcNg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" adj="-108715,-1,-108715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07" o:spid="_x0000_s1039" style="position:absolute;margin-left:74.45pt;margin-top:2.4pt;width:37.5pt;height:21pt;z-index:25165823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" stroked="f">
            <v:textbox style="mso-next-textbox:#Rectangle 107">
              <w:txbxContent>
                <w:p w:rsidR="004D55D3" w:rsidRPr="00131E29" w:rsidRDefault="004D55D3" w:rsidP="004D55D3">
                  <w:pPr>
                    <w:rPr>
                      <w:rFonts w:asciiTheme="majorBidi" w:hAnsiTheme="majorBidi" w:cstheme="majorBidi"/>
                      <w:sz w:val="14"/>
                      <w:szCs w:val="14"/>
                    </w:rPr>
                  </w:pPr>
                  <w:r w:rsidRPr="00131E29">
                    <w:rPr>
                      <w:rFonts w:asciiTheme="majorBidi" w:hAnsiTheme="majorBidi" w:cstheme="majorBidi"/>
                      <w:sz w:val="14"/>
                      <w:szCs w:val="14"/>
                    </w:rPr>
                    <w:t>-0.026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16" o:spid="_x0000_s1038" style="position:absolute;margin-left:291.9pt;margin-top:3.15pt;width:37.5pt;height:14.9pt;z-index:251723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2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88" o:spid="_x0000_s1040" style="position:absolute;margin-left:184.5pt;margin-top:5.4pt;width:30pt;height:18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" stroked="f">
            <v:textbox>
              <w:txbxContent>
                <w:p w:rsidR="004D55D3" w:rsidRPr="00CF2449" w:rsidRDefault="004D55D3" w:rsidP="004D55D3">
                  <w:pPr>
                    <w:rPr>
                      <w:rFonts w:asciiTheme="majorBidi" w:hAnsiTheme="majorBidi" w:cstheme="majorBidi"/>
                      <w:sz w:val="12"/>
                      <w:szCs w:val="12"/>
                    </w:rPr>
                  </w:pPr>
                  <w:r>
                    <w:rPr>
                      <w:rFonts w:asciiTheme="majorBidi" w:hAnsiTheme="majorBidi" w:cstheme="majorBidi"/>
                      <w:sz w:val="12"/>
                      <w:szCs w:val="12"/>
                    </w:rPr>
                    <w:t>0.2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17" o:spid="_x0000_s1181" type="#_x0000_t32" style="position:absolute;margin-left:280.1pt;margin-top:18.05pt;width:62.05pt;height:0;z-index:25172480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z+KNw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">
            <v:stroke endarrow="block"/>
          </v:shap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AutoShape 127" o:spid="_x0000_s1179" type="#_x0000_t34" style="position:absolute;margin-left:306.55pt;margin-top:86.6pt;width:164.3pt;height:.05pt;rotation:270;z-index:251730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" adj=",-173253600,-60560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43" o:spid="_x0000_s1178" type="#_x0000_t32" style="position:absolute;margin-left:.6pt;margin-top:88.7pt;width:160.25pt;height:0;rotation:90;z-index:2517442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" adj="-20589,-1,-20589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83" o:spid="_x0000_s1177" type="#_x0000_t32" style="position:absolute;margin-left:181.55pt;margin-top:6.75pt;width:51.3pt;height:18.4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00" o:spid="_x0000_s1176" type="#_x0000_t32" style="position:absolute;margin-left:58.1pt;margin-top:10.85pt;width:0;height:56.15pt;z-index:251713536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28" o:spid="_x0000_s1175" type="#_x0000_t32" style="position:absolute;margin-left:368pt;margin-top:.9pt;width:.05pt;height:129.7pt;flip:y;z-index:251731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K6XQAIAAG0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31" o:spid="_x0000_s1174" type="#_x0000_t32" style="position:absolute;margin-left:381pt;margin-top:7.1pt;width:0;height:176.25pt;flip:y;z-index:25173504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29" o:spid="_x0000_s1041" style="position:absolute;margin-left:168pt;margin-top:18.9pt;width:37.5pt;height:18.75pt;z-index:2516776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" filled="f" fillcolor="#ffc000 [3207]" stroked="f" strokecolor="#f2f2f2 [3041]" strokeweight="3pt">
            <v:textbox>
              <w:txbxContent>
                <w:p w:rsidR="004D55D3" w:rsidRPr="00F037D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36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12" o:spid="_x0000_s1173" type="#_x0000_t32" style="position:absolute;margin-left:191.45pt;margin-top:3.1pt;width:27.55pt;height:81.35pt;flip:x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02" o:spid="_x0000_s1172" type="#_x0000_t32" style="position:absolute;margin-left:271.6pt;margin-top:9.5pt;width:0;height:155.55pt;flip:y;z-index:25171558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GKOgIAAGs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01" o:spid="_x0000_s1042" style="position:absolute;margin-left:47.25pt;margin-top:21pt;width:37.5pt;height:19.1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5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90" o:spid="_x0000_s1171" type="#_x0000_t32" style="position:absolute;margin-left:181.85pt;margin-top:.85pt;width:37.15pt;height:.05pt;z-index:251711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Straight Arrow Connector 25" o:spid="_x0000_s1170" type="#_x0000_t32" style="position:absolute;margin-left:181.85pt;margin-top:7.65pt;width:0;height:122.65pt;flip:y;z-index:251675648;visibility:visible;mso-wrap-distance-left:3.17489mm;mso-wrap-distance-right:3.17489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80" o:spid="_x0000_s1169" type="#_x0000_t32" style="position:absolute;margin-left:140.25pt;margin-top:7.1pt;width:0;height:59.7pt;z-index:25170636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45" o:spid="_x0000_s1043" style="position:absolute;margin-left:405.5pt;margin-top:20.95pt;width:37.5pt;height:16.7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33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Straight Arrow Connector 182" o:spid="_x0000_s1168" type="#_x0000_t32" style="position:absolute;margin-left:232.85pt;margin-top:2.95pt;width:0;height:36.75pt;z-index:25182822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76" o:spid="_x0000_s1044" style="position:absolute;margin-left:87.55pt;margin-top:17.3pt;width:37.5pt;height:20.65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" stroked="f">
            <v:textbox style="mso-next-textbox:#Rectangle 76"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4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86" o:spid="_x0000_s1045" style="position:absolute;margin-left:225.2pt;margin-top:1.9pt;width:37.5pt;height:16.05pt;z-index:251709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" stroked="f">
            <v:textbox style="mso-next-textbox:#Rectangle 86"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88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39" o:spid="_x0000_s1046" style="position:absolute;margin-left:309.75pt;margin-top:6.6pt;width:37.5pt;height:18.75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" stroked="f">
            <v:textbox style="mso-next-textbox:#Rectangle 39"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28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48" o:spid="_x0000_s1047" style="position:absolute;margin-left:191.45pt;margin-top:13.85pt;width:37.5pt;height:19.1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" stroked="f">
            <v:textbox style="mso-next-textbox:#Rectangle 48"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2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31" o:spid="_x0000_s1048" style="position:absolute;margin-left:347.25pt;margin-top:8.6pt;width:37.5pt;height:18.75pt;z-index:2516797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" fillcolor="white [3201]" stroked="f" strokeweight="1pt">
            <v:path arrowok="t"/>
            <v:textbox>
              <w:txbxContent>
                <w:p w:rsidR="004D55D3" w:rsidRPr="00F037D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6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81" o:spid="_x0000_s1049" style="position:absolute;margin-left:125.25pt;margin-top:2.95pt;width:37.5pt;height:14.3pt;z-index:251707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46</w:t>
                  </w:r>
                  <w:r w:rsidRPr="005805BE">
                    <w:rPr>
                      <w:rFonts w:asciiTheme="majorBidi" w:hAnsiTheme="majorBidi" w:cstheme="majorBidi"/>
                      <w:sz w:val="16"/>
                      <w:szCs w:val="16"/>
                    </w:rPr>
                    <w:t>4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11" o:spid="_x0000_s1050" style="position:absolute;margin-left:172.75pt;margin-top:19.55pt;width:35.1pt;height:16.9pt;rotation:90;z-index:251719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" stroked="f">
            <v:textbox style="layout-flow:vertical">
              <w:txbxContent>
                <w:p w:rsidR="004D55D3" w:rsidRPr="00200A1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9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7" o:spid="_x0000_s1051" style="position:absolute;margin-left:400.75pt;margin-top:22.05pt;width:54.35pt;height:32.55pt;z-index:25167257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W/H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2" o:spid="_x0000_s1052" style="position:absolute;margin-left:219pt;margin-top:21.85pt;width:56.6pt;height:32.55pt;z-index:25166848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131E29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WE</w:t>
                  </w:r>
                  <w:r w:rsidR="00131E29">
                    <w:rPr>
                      <w:rFonts w:asciiTheme="majorBidi" w:hAnsiTheme="majorBidi" w:cstheme="majorBidi"/>
                    </w:rPr>
                    <w:t>L</w:t>
                  </w:r>
                  <w:r w:rsidRPr="00131E29">
                    <w:rPr>
                      <w:rFonts w:asciiTheme="majorBidi" w:hAnsiTheme="majorBidi" w:cstheme="majorBidi"/>
                    </w:rPr>
                    <w:t>L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1" o:spid="_x0000_s1053" style="position:absolute;margin-left:119.25pt;margin-top:20.85pt;width:54.35pt;height:32.55pt;z-index:25166745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SRH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0" o:spid="_x0000_s1054" style="position:absolute;margin-left:-1.5pt;margin-top:22.05pt;width:73.6pt;height:31.6pt;z-index:25166643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" fillcolor="white [3201]" strokecolor="black [3200]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L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5" o:spid="_x0000_s1055" style="position:absolute;margin-left:304.65pt;margin-top:20.95pt;width:54.35pt;height:32.55pt;z-index:25167155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" strokeweight="2.5pt">
            <v:stroke joinstyle="miter"/>
            <v:shadow color="#868686"/>
            <v:textbox>
              <w:txbxContent>
                <w:p w:rsidR="004D55D3" w:rsidRPr="00131E29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131E29">
                    <w:rPr>
                      <w:rFonts w:asciiTheme="majorBidi" w:hAnsiTheme="majorBidi" w:cstheme="majorBidi"/>
                    </w:rPr>
                    <w:t>ZBMI</w:t>
                  </w:r>
                </w:p>
              </w:txbxContent>
            </v:textbox>
          </v:roundrect>
        </w:pict>
      </w:r>
      <w:r w:rsidR="004D55D3" w:rsidRPr="00B7098D">
        <w:rPr>
          <w:rFonts w:asciiTheme="majorBidi" w:hAnsiTheme="majorBidi" w:cstheme="majorBidi"/>
          <w:sz w:val="24"/>
          <w:szCs w:val="24"/>
          <w:rtl/>
        </w:rPr>
        <w:tab/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41" o:spid="_x0000_s1056" style="position:absolute;margin-left:81.75pt;margin-top:13pt;width:37.5pt;height:19.1pt;z-index:2517422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88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42" o:spid="_x0000_s1167" type="#_x0000_t32" style="position:absolute;margin-left:72.1pt;margin-top:17.05pt;width:47.15pt;height:0;z-index:251743232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14" o:spid="_x0000_s1166" type="#_x0000_t32" style="position:absolute;margin-left:173.6pt;margin-top:17pt;width:17.85pt;height:.05pt;flip:x;z-index:251722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25" o:spid="_x0000_s1057" style="position:absolute;margin-left:362pt;margin-top:12.6pt;width:37.5pt;height:18.3pt;z-index:251728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46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77" o:spid="_x0000_s1165" type="#_x0000_t32" style="position:absolute;margin-left:107.25pt;margin-top:8.75pt;width:12pt;height:0;z-index:25170432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3p0NQIAAF8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63" o:spid="_x0000_s1164" type="#_x0000_t32" style="position:absolute;margin-left:205.45pt;margin-top:17pt;width:9.05pt;height:0;z-index:25169612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r72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oundrect id="Rounded Rectangle 14" o:spid="_x0000_s1058" style="position:absolute;margin-left:534.2pt;margin-top:379.55pt;width:69.55pt;height:38.85pt;z-index:25167052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" fillcolor="white [3201]" strokecolor="black [3200]" strokeweight="2.5pt">
            <v:stroke joinstyle="miter"/>
            <v:shadow color="#868686"/>
            <v:textbox>
              <w:txbxContent>
                <w:p w:rsidR="004D55D3" w:rsidRDefault="004D55D3" w:rsidP="004D55D3">
                  <w:pPr>
                    <w:jc w:val="center"/>
                    <w:rPr>
                      <w:rtl/>
                    </w:rPr>
                  </w:pPr>
                  <w:r>
                    <w:t>ZBMI</w:t>
                  </w:r>
                </w:p>
              </w:txbxContent>
            </v:textbox>
          </v:round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rect id="Rectangle 56" o:spid="_x0000_s1059" style="position:absolute;margin-left:313.3pt;margin-top:19.8pt;width:37.5pt;height:18.75pt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5805BE">
                    <w:rPr>
                      <w:rFonts w:asciiTheme="majorBidi" w:hAnsiTheme="majorBidi" w:cstheme="majorBidi"/>
                      <w:sz w:val="16"/>
                      <w:szCs w:val="16"/>
                    </w:rPr>
                    <w:t>0.0374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38" o:spid="_x0000_s1163" type="#_x0000_t32" style="position:absolute;margin-left:167.95pt;margin-top:9.6pt;width:.05pt;height:100pt;flip:x y;z-index:251740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35" o:spid="_x0000_s1162" type="#_x0000_t32" style="position:absolute;margin-left:20.3pt;margin-top:9.6pt;width:0;height:100pt;flip:y;z-index:25173811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32" o:spid="_x0000_s1161" type="#_x0000_t32" style="position:absolute;margin-left:228.95pt;margin-top:9.6pt;width:0;height:100pt;z-index:25173606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03" o:spid="_x0000_s1060" style="position:absolute;margin-left:242.6pt;margin-top:17.25pt;width:37.5pt;height:14.85pt;z-index:2517166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96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29" o:spid="_x0000_s1160" type="#_x0000_t32" style="position:absolute;margin-left:11.25pt;margin-top:8.65pt;width:.05pt;height:84.75pt;flip:y;z-index:251732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26" o:spid="_x0000_s1159" type="#_x0000_t32" style="position:absolute;margin-left:359pt;margin-top:.55pt;width:40.5pt;height:0;z-index:25172992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23" o:spid="_x0000_s1158" type="#_x0000_t32" style="position:absolute;margin-left:147.55pt;margin-top:9.4pt;width:0;height:84pt;flip:y;z-index:25172787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78" o:spid="_x0000_s1157" type="#_x0000_t32" style="position:absolute;margin-left:-19.5pt;margin-top:40.65pt;width:387.5pt;height:0;z-index:251705344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58" o:spid="_x0000_s1156" type="#_x0000_t32" style="position:absolute;margin-left:329.25pt;margin-top:9.4pt;width:0;height:30.5pt;flip:y;z-index:25169510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8" o:spid="_x0000_s1061" style="position:absolute;margin-left:16.1pt;margin-top:20.1pt;width:37.5pt;height:18.75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" fillcolor="white [3201]" stroked="f" strokeweight="1pt">
            <v:path arrowok="t"/>
            <v:textbox>
              <w:txbxContent>
                <w:p w:rsidR="004D55D3" w:rsidRPr="00F037D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 w:rsidRPr="00F037DD">
                    <w:rPr>
                      <w:rFonts w:asciiTheme="majorBidi" w:hAnsiTheme="majorBidi" w:cstheme="majorBidi"/>
                      <w:sz w:val="16"/>
                      <w:szCs w:val="16"/>
                    </w:rPr>
                    <w:t>-0.03</w:t>
                  </w: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7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Straight Arrow Connector 30" o:spid="_x0000_s1155" type="#_x0000_t32" style="position:absolute;margin-left:33.75pt;margin-top:8.7pt;width:.75pt;height:31.2pt;flip:y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Rounded Rectangle 13" o:spid="_x0000_s1062" style="position:absolute;margin-left:534.2pt;margin-top:379.55pt;width:69.55pt;height:38.85pt;z-index:25166950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" fillcolor="white [3201]" strokecolor="black [3200]" strokeweight="2.5pt">
            <v:stroke joinstyle="miter"/>
            <v:shadow color="#868686"/>
            <v:textbox>
              <w:txbxContent>
                <w:p w:rsidR="004D55D3" w:rsidRDefault="004D55D3" w:rsidP="004D55D3">
                  <w:pPr>
                    <w:jc w:val="center"/>
                    <w:rPr>
                      <w:rtl/>
                    </w:rPr>
                  </w:pPr>
                  <w:r>
                    <w:t>ZBMI</w:t>
                  </w:r>
                </w:p>
              </w:txbxContent>
            </v:textbox>
          </v:roundrect>
        </w:pict>
      </w:r>
      <w:r w:rsidR="004D55D3" w:rsidRPr="00B7098D">
        <w:rPr>
          <w:rFonts w:asciiTheme="majorBidi" w:hAnsiTheme="majorBidi" w:cstheme="majorBidi"/>
          <w:sz w:val="24"/>
          <w:szCs w:val="24"/>
          <w:rtl/>
        </w:rPr>
        <w:tab/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rect id="Rectangle 134" o:spid="_x0000_s1063" style="position:absolute;margin-left:385.65pt;margin-top:21.55pt;width:37.5pt;height:19.1pt;z-index:25165721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.24</w:t>
                  </w:r>
                </w:p>
              </w:txbxContent>
            </v:textbox>
          </v:rect>
        </w:pict>
      </w: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rect id="Rectangle 122" o:spid="_x0000_s1065" style="position:absolute;margin-left:131.95pt;margin-top:11pt;width:37.5pt;height:18.65pt;z-index:251726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1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line id="Straight Connector 134" o:spid="_x0000_s1154" style="position:absolute;z-index:251829248;visibility:visible;mso-wrap-distance-top:-8e-5mm;mso-wrap-distance-bottom:-8e-5mm" from="80.75pt,8.55pt" to="388.55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" strokecolor="black [3200]" strokeweight=".5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21" o:spid="_x0000_s1064" style="position:absolute;margin-left:-7.5pt;margin-top:4.9pt;width:37.5pt;height:17.5pt;z-index:251725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49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rect id="Rectangle 98" o:spid="_x0000_s1067" style="position:absolute;margin-left:7.45pt;margin-top:8pt;width:37.5pt;height:19.1pt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8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30" o:spid="_x0000_s1153" type="#_x0000_t32" style="position:absolute;margin-left:11.25pt;margin-top:2.3pt;width:369.75pt;height:0;flip:x;z-index:251734016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39" o:spid="_x0000_s1152" type="#_x0000_t32" style="position:absolute;margin-left:19.35pt;margin-top:19.55pt;width:208.65pt;height:0;flip:x;z-index:251741184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37" o:spid="_x0000_s1066" style="position:absolute;margin-left:158.05pt;margin-top:8pt;width:37.5pt;height:19.1pt;z-index:251739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49</w:t>
                  </w:r>
                </w:p>
              </w:txbxContent>
            </v:textbox>
          </v:rect>
        </w:pict>
      </w: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:rsidR="00B7098D" w:rsidRPr="000E1213" w:rsidRDefault="004D55D3" w:rsidP="00B7098D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7098D">
        <w:rPr>
          <w:rFonts w:asciiTheme="majorBidi" w:hAnsiTheme="majorBidi" w:cstheme="majorBidi"/>
          <w:sz w:val="24"/>
          <w:szCs w:val="24"/>
        </w:rPr>
        <w:t xml:space="preserve">Figure1- </w:t>
      </w:r>
      <w:r w:rsidR="00B7098D">
        <w:rPr>
          <w:rFonts w:asciiTheme="majorBidi" w:eastAsia="Times New Roman" w:hAnsiTheme="majorBidi" w:cstheme="majorBidi"/>
          <w:sz w:val="24"/>
          <w:szCs w:val="24"/>
        </w:rPr>
        <w:t>Path analysis diagram</w:t>
      </w:r>
      <w:r w:rsidR="00B7098D" w:rsidRPr="00C22693">
        <w:rPr>
          <w:rFonts w:asciiTheme="majorBidi" w:eastAsia="Times New Roman" w:hAnsiTheme="majorBidi" w:cstheme="majorBidi"/>
          <w:sz w:val="24"/>
          <w:szCs w:val="24"/>
        </w:rPr>
        <w:t xml:space="preserve"> of </w:t>
      </w:r>
      <w:r w:rsidR="00B7098D" w:rsidRPr="00C22693">
        <w:rPr>
          <w:rFonts w:asciiTheme="majorBidi" w:eastAsia="Times New Roman" w:hAnsiTheme="majorBidi" w:cstheme="majorBidi"/>
          <w:sz w:val="24"/>
          <w:szCs w:val="24"/>
          <w:lang w:val="en-AU"/>
        </w:rPr>
        <w:t xml:space="preserve">association of general characteristics with </w:t>
      </w:r>
      <w:r w:rsidR="00B7098D" w:rsidRPr="00B7098D">
        <w:rPr>
          <w:rFonts w:asciiTheme="majorBidi" w:eastAsia="Times New Roman" w:hAnsiTheme="majorBidi" w:cstheme="majorBidi"/>
          <w:sz w:val="24"/>
          <w:szCs w:val="24"/>
          <w:lang w:val="en-AU"/>
        </w:rPr>
        <w:t>life satisfaction and self-rated health</w:t>
      </w:r>
      <w:r w:rsidR="00B7098D" w:rsidRPr="00C22693">
        <w:rPr>
          <w:rFonts w:asciiTheme="majorBidi" w:eastAsia="Times New Roman" w:hAnsiTheme="majorBidi" w:cstheme="majorBidi"/>
          <w:sz w:val="24"/>
          <w:szCs w:val="24"/>
        </w:rPr>
        <w:t xml:space="preserve"> for boys</w:t>
      </w:r>
      <w:r w:rsidR="00B7098D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4D55D3" w:rsidRPr="00B7098D" w:rsidRDefault="004D55D3" w:rsidP="00B7098D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oundrect id="_x0000_s1068" style="position:absolute;margin-left:311.85pt;margin-top:12.4pt;width:50.75pt;height:38.9pt;z-index:25177190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" fillcolor="white [3201]" strokecolor="black [3200]" strokeweight="2.5pt">
            <v:stroke joinstyle="miter"/>
            <v:shadow color="#868686"/>
            <v:textbox>
              <w:txbxContent>
                <w:p w:rsidR="004D55D3" w:rsidRPr="0002601A" w:rsidRDefault="004D55D3" w:rsidP="004D55D3">
                  <w:pPr>
                    <w:jc w:val="center"/>
                    <w:rPr>
                      <w:sz w:val="18"/>
                      <w:szCs w:val="18"/>
                      <w:rtl/>
                    </w:rPr>
                  </w:pPr>
                  <w:r w:rsidRPr="0002601A">
                    <w:rPr>
                      <w:rFonts w:asciiTheme="majorBidi" w:hAnsiTheme="majorBidi" w:cstheme="majorBidi"/>
                      <w:sz w:val="18"/>
                      <w:szCs w:val="18"/>
                    </w:rPr>
                    <w:t>Sleep duratio</w:t>
                  </w:r>
                  <w:r w:rsidRPr="0002601A">
                    <w:rPr>
                      <w:sz w:val="18"/>
                      <w:szCs w:val="18"/>
                    </w:rPr>
                    <w:t>n</w:t>
                  </w:r>
                </w:p>
              </w:txbxContent>
            </v:textbox>
          </v:round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line id="_x0000_s1115" style="position:absolute;z-index:251758592;visibility:visible;mso-wrap-distance-left:3.17489mm;mso-wrap-distance-right:3.17489mm" from="-7.5pt,11.55pt" to="-7.5pt,26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" strokecolor="black [3200]" strokeweight=".5pt">
            <v:stroke joinstyle="miter"/>
            <o:lock v:ext="edit" shapetype="f"/>
          </v:lin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line id="_x0000_s1150" style="position:absolute;flip:x;z-index:251762688;visibility:visible;mso-wrap-distance-left:3.17489mm;mso-wrap-distance-right:3.17489mm;mso-width-relative:margin" from="111pt,13.05pt" to="111pt,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" strokecolor="black [3200]" strokeweight="1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87" o:spid="_x0000_s1151" type="#_x0000_t32" style="position:absolute;margin-left:316.25pt;margin-top:15.95pt;width:16.2pt;height:0;rotation:90;z-index:251772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" strokeweight="1pt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42" o:spid="_x0000_s1149" type="#_x0000_t32" style="position:absolute;margin-left:260pt;margin-top:4.8pt;width:61.75pt;height:46.25pt;z-index:251819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"/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89" o:spid="_x0000_s1085" style="position:absolute;margin-left:164.05pt;margin-top:18.85pt;width:43.9pt;height:17.5pt;z-index:251774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6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73" o:spid="_x0000_s1086" style="position:absolute;margin-left:39.35pt;margin-top:18.85pt;width:37.5pt;height:17.5pt;z-index:251765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2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88" o:spid="_x0000_s1148" type="#_x0000_t34" style="position:absolute;margin-left:119.25pt;margin-top:1.55pt;width:206.35pt;height:.05pt;rotation:180;flip:y;z-index:251773952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" adj="10797" strokeweight="1.5pt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46" o:spid="_x0000_s1147" type="#_x0000_t32" style="position:absolute;margin-left:119.25pt;margin-top:1.55pt;width:0;height:154.15pt;z-index:25182208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" strokeweight="1.5pt"/>
        </w:pict>
      </w:r>
      <w:r>
        <w:rPr>
          <w:rFonts w:asciiTheme="majorBidi" w:hAnsiTheme="majorBidi" w:cstheme="majorBidi"/>
          <w:sz w:val="24"/>
          <w:szCs w:val="24"/>
        </w:rPr>
        <w:pict>
          <v:line id="_x0000_s1146" style="position:absolute;flip:y;z-index:251763712;visibility:visible;mso-wrap-distance-top:-1e-4mm;mso-wrap-distance-bottom:-1e-4mm;mso-width-relative:margin;mso-height-relative:margin" from="45.75pt,12.8pt" to="111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" strokecolor="black [3200]" strokeweight="1pt">
            <v:stroke joinstyle="miter"/>
            <o:lock v:ext="edit" shapetype="f"/>
          </v:lin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244" o:spid="_x0000_s1069" style="position:absolute;margin-left:315pt;margin-top:6.85pt;width:37.5pt;height:19.1pt;z-index:251820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.24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45" o:spid="_x0000_s1145" type="#_x0000_t32" style="position:absolute;margin-left:321.75pt;margin-top:6.05pt;width:3.35pt;height:111pt;z-index:251821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">
            <v:stroke endarrow="block"/>
          </v:shap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217" o:spid="_x0000_s1079" style="position:absolute;margin-left:313.5pt;margin-top:21.95pt;width:37.5pt;height:14.6pt;z-index:251799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2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99" o:spid="_x0000_s1070" style="position:absolute;margin-left:195.1pt;margin-top:22.5pt;width:30pt;height:18pt;z-index:251784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" stroked="f">
            <v:textbox>
              <w:txbxContent>
                <w:p w:rsidR="004D55D3" w:rsidRPr="00CF2449" w:rsidRDefault="004D55D3" w:rsidP="004D55D3">
                  <w:pPr>
                    <w:rPr>
                      <w:rFonts w:asciiTheme="majorBidi" w:hAnsiTheme="majorBidi" w:cstheme="majorBidi"/>
                      <w:sz w:val="12"/>
                      <w:szCs w:val="12"/>
                    </w:rPr>
                  </w:pPr>
                  <w:r>
                    <w:rPr>
                      <w:rFonts w:asciiTheme="majorBidi" w:hAnsiTheme="majorBidi" w:cstheme="majorBidi"/>
                      <w:sz w:val="12"/>
                      <w:szCs w:val="12"/>
                    </w:rPr>
                    <w:t>0.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oundrect id="_x0000_s1071" style="position:absolute;margin-left:26.8pt;margin-top:4.1pt;width:67.45pt;height:40.55pt;z-index:25174937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ST</w:t>
                  </w:r>
                </w:p>
              </w:txbxContent>
            </v:textbox>
          </v:round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AutoShape 209" o:spid="_x0000_s1143" type="#_x0000_t34" style="position:absolute;margin-left:213.7pt;margin-top:91.3pt;width:156.6pt;height:.2pt;rotation:270;flip:x;z-index:251793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" adj=",45883800,-50221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51" o:spid="_x0000_s1144" type="#_x0000_t34" style="position:absolute;margin-left:326.85pt;margin-top:93.6pt;width:153.35pt;height:2.75pt;rotation:270;flip:x;z-index:251826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" adj="10796,3352320,-67173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line id="Straight Connector 135" o:spid="_x0000_s1142" style="position:absolute;z-index:251830272;visibility:visible;mso-wrap-distance-left:3.17492mm;mso-wrap-distance-right:3.17492mm;mso-height-relative:margin" from="90.15pt,22.2pt" to="90.15pt,17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" strokecolor="black [3200]" strokeweight=".5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</w:rPr>
        <w:pict>
          <v:shape id="Straight Arrow Connector 136" o:spid="_x0000_s1141" type="#_x0000_t32" style="position:absolute;margin-left:95.35pt;margin-top:14.4pt;width:36.2pt;height:.65pt;flip:y;z-index:251831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53" o:spid="_x0000_s1140" type="#_x0000_t32" style="position:absolute;margin-left:292.1pt;margin-top:12.5pt;width:62.05pt;height:0;z-index:25182720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28" o:spid="_x0000_s1139" type="#_x0000_t32" style="position:absolute;margin-left:389.25pt;margin-top:15.1pt;width:0;height:181.45pt;flip:y;z-index:25180774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" strokeweight="1.5pt"/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07" o:spid="_x0000_s1138" type="#_x0000_t32" style="position:absolute;margin-left:45.75pt;margin-top:21.75pt;width:0;height:56.15pt;z-index:25179136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225" o:spid="_x0000_s1137" type="#_x0000_t32" style="position:absolute;margin-left:379.95pt;margin-top:14.65pt;width:.05pt;height:125.4pt;flip:y;z-index:251805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shape id="AutoShape 197" o:spid="_x0000_s1136" type="#_x0000_t32" style="position:absolute;margin-left:179.95pt;margin-top:18.25pt;width:57.8pt;height:12.65pt;z-index:251782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"/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shape id="AutoShape 206" o:spid="_x0000_s1134" type="#_x0000_t34" style="position:absolute;margin-left:237.75pt;margin-top:8.05pt;width:124.9pt;height:.3pt;flip:y;z-index:251790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" adj=",20617200,-53568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202" o:spid="_x0000_s1083" style="position:absolute;margin-left:344.3pt;margin-top:8.1pt;width:37.5pt;height:15.9pt;z-index:251786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34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98" o:spid="_x0000_s1072" style="position:absolute;margin-left:229.4pt;margin-top:20.45pt;width:37.5pt;height:18.75pt;z-index:251783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77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shape id="Straight Arrow Connector 147" o:spid="_x0000_s1135" type="#_x0000_t32" style="position:absolute;margin-left:237.4pt;margin-top:8.35pt;width:0;height:46.45pt;z-index:25183232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208" o:spid="_x0000_s1073" style="position:absolute;margin-left:29.25pt;margin-top:8.8pt;width:37.5pt;height:19.1pt;z-index:251792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5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66" o:spid="_x0000_s1074" style="position:absolute;margin-left:267.95pt;margin-top:21.55pt;width:48.7pt;height:17.75pt;z-index:251764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83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92" o:spid="_x0000_s1075" style="position:absolute;margin-left:99.75pt;margin-top:6.75pt;width:37.5pt;height:15.7pt;z-index:251777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7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shape id="AutoShape 231" o:spid="_x0000_s1133" type="#_x0000_t32" style="position:absolute;margin-left:32.3pt;margin-top:44.1pt;width:0;height:100pt;flip:y;z-index:251810816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36" o:spid="_x0000_s1132" type="#_x0000_t32" style="position:absolute;margin-left:84.1pt;margin-top:29.05pt;width:47.15pt;height:0;z-index:251815936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35" o:spid="_x0000_s1076" style="position:absolute;margin-left:93.75pt;margin-top:25pt;width:37.5pt;height:19.1pt;z-index:251814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87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34" o:spid="_x0000_s1131" type="#_x0000_t32" style="position:absolute;margin-left:32.3pt;margin-top:144.1pt;width:208.65pt;height:0;flip:x;z-index:25181388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33" o:spid="_x0000_s1130" type="#_x0000_t32" style="position:absolute;margin-left:179.95pt;margin-top:44.1pt;width:.05pt;height:100pt;flip:x y;z-index:251812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29" o:spid="_x0000_s1129" type="#_x0000_t32" style="position:absolute;margin-left:240.95pt;margin-top:44.1pt;width:0;height:100pt;z-index:25180876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26" o:spid="_x0000_s1128" type="#_x0000_t32" style="position:absolute;margin-left:23.25pt;margin-top:43.15pt;width:.05pt;height:84.75pt;flip:y;z-index:251806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" strokeweight="1pt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23" o:spid="_x0000_s1127" type="#_x0000_t32" style="position:absolute;margin-left:371pt;margin-top:35.05pt;width:40.5pt;height:0;z-index:251804672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22" o:spid="_x0000_s1077" style="position:absolute;margin-left:374pt;margin-top:24.6pt;width:37.5pt;height:18.3pt;z-index:251803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64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21" o:spid="_x0000_s1126" type="#_x0000_t32" style="position:absolute;margin-left:159.55pt;margin-top:43.9pt;width:0;height:84pt;flip:y;z-index:25180262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" strokeweight="1pt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19" o:spid="_x0000_s1078" style="position:absolute;margin-left:4.5pt;margin-top:104.35pt;width:37.5pt;height:17.5pt;z-index:251800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16" o:spid="_x0000_s1125" type="#_x0000_t32" style="position:absolute;margin-left:185.6pt;margin-top:29pt;width:17.85pt;height:.05pt;flip:x;z-index:251798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15" o:spid="_x0000_s1124" type="#_x0000_t32" style="position:absolute;margin-left:217.45pt;margin-top:-149.6pt;width:.05pt;height:181.65pt;flip:y;z-index:251797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14" o:spid="_x0000_s1123" type="#_x0000_t32" style="position:absolute;margin-left:203.45pt;margin-top:-52.35pt;width:27.55pt;height:81.35pt;flip:x;z-index:251796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13" o:spid="_x0000_s1080" style="position:absolute;margin-left:184.75pt;margin-top:9.05pt;width:35.1pt;height:16.9pt;rotation:90;z-index:251795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" stroked="f">
            <v:textbox style="layout-flow:vertical">
              <w:txbxContent>
                <w:p w:rsidR="004D55D3" w:rsidRPr="00200A1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01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11" o:spid="_x0000_s1081" style="position:absolute;margin-left:95.55pt;margin-top:-69.6pt;width:35.7pt;height:15pt;z-index:251794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5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05" o:spid="_x0000_s1082" style="position:absolute;margin-left:17.2pt;margin-top:129.1pt;width:37.5pt;height:19.1pt;z-index:251789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7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03" o:spid="_x0000_s1122" type="#_x0000_t32" style="position:absolute;margin-left:362.6pt;margin-top:-52.35pt;width:.05pt;height:15.8pt;flip:y;z-index:251787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00" o:spid="_x0000_s1121" type="#_x0000_t32" style="position:absolute;margin-left:193.85pt;margin-top:-54.6pt;width:37.15pt;height:.05pt;z-index:251785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96" o:spid="_x0000_s1084" style="position:absolute;margin-left:137.25pt;margin-top:-30.05pt;width:37.5pt;height:14.3pt;z-index:251781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061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95" o:spid="_x0000_s1120" type="#_x0000_t32" style="position:absolute;margin-left:152.25pt;margin-top:-48.35pt;width:0;height:59.7pt;z-index:251780096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93" o:spid="_x0000_s1119" type="#_x0000_t32" style="position:absolute;margin-left:119.25pt;margin-top:20.75pt;width:12pt;height:0;z-index:25177804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RpX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90" o:spid="_x0000_s1118" type="#_x0000_t32" style="position:absolute;margin-left:179.95pt;margin-top:-133.4pt;width:0;height:44.25pt;z-index:25177600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" strokeweight="1pt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74" o:spid="_x0000_s1117" type="#_x0000_t32" style="position:absolute;margin-left:46.5pt;margin-top:-122.15pt;width:.05pt;height:33pt;z-index:2517667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_x0000_s1087" style="position:absolute;margin-left:359.25pt;margin-top:-24.4pt;width:37.5pt;height:18.75pt;z-index:2517616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" fillcolor="white [3201]" stroked="f" strokeweight="1pt">
            <v:path arrowok="t"/>
            <v:textbox>
              <w:txbxContent>
                <w:p w:rsidR="004D55D3" w:rsidRPr="00F037D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11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_x0000_s1116" type="#_x0000_t32" style="position:absolute;margin-left:45.75pt;margin-top:43.2pt;width:.75pt;height:31.2pt;flip:y;z-index:2517606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" strokecolor="black [3200]" strokeweight=".5pt">
            <v:stroke endarrow="block" joinstyle="miter"/>
            <o:lock v:ext="edit" shapetype="f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_x0000_s1088" style="position:absolute;margin-left:28.1pt;margin-top:54.6pt;width:37.5pt;height:18.75pt;z-index:2517596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" fillcolor="white [3201]" stroked="f" strokeweight="1pt">
            <v:path arrowok="t"/>
            <v:textbox>
              <w:txbxContent>
                <w:p w:rsidR="004D55D3" w:rsidRPr="00F037D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line id="_x0000_s1114" style="position:absolute;flip:x;z-index:251757568;visibility:visible" from="-7.5pt,-172.35pt" to="10.5pt,-17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" strokecolor="black [3213]" strokeweight="1pt">
            <v:stroke joinstyle="miter"/>
            <o:lock v:ext="edit" shapetype="f"/>
          </v:lin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89" style="position:absolute;margin-left:412.75pt;margin-top:11.55pt;width:54.35pt;height:32.55pt;z-index:25175654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W/H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0" style="position:absolute;margin-left:316.65pt;margin-top:10.45pt;width:54.35pt;height:32.55pt;z-index:25175552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ZBMI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1" style="position:absolute;margin-left:231pt;margin-top:11.35pt;width:56.6pt;height:32.55pt;z-index:25175449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B7098D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WE</w:t>
                  </w:r>
                  <w:r w:rsidR="00B7098D">
                    <w:rPr>
                      <w:rFonts w:asciiTheme="majorBidi" w:hAnsiTheme="majorBidi" w:cstheme="majorBidi"/>
                    </w:rPr>
                    <w:t>L</w:t>
                  </w:r>
                  <w:r w:rsidRPr="00B7098D">
                    <w:rPr>
                      <w:rFonts w:asciiTheme="majorBidi" w:hAnsiTheme="majorBidi" w:cstheme="majorBidi"/>
                    </w:rPr>
                    <w:t>L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2" style="position:absolute;margin-left:131.25pt;margin-top:10.35pt;width:54.35pt;height:32.55pt;z-index:25175347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SRH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3" style="position:absolute;margin-left:10.5pt;margin-top:11.55pt;width:73.6pt;height:31.6pt;z-index:25175244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L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4" style="position:absolute;margin-left:354.15pt;margin-top:-92.95pt;width:57.35pt;height:40.55pt;z-index:25175142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  <w:sz w:val="16"/>
                      <w:szCs w:val="16"/>
                    </w:rPr>
                    <w:t>SCHOOL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5" style="position:absolute;margin-left:231pt;margin-top:-87.8pt;width:61.1pt;height:40pt;z-index:25175040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  <w:sz w:val="20"/>
                      <w:szCs w:val="20"/>
                    </w:rPr>
                    <w:t>SOCIAL CO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6" style="position:absolute;margin-left:131.25pt;margin-top:-88.9pt;width:62.6pt;height:40.55pt;z-index:25174835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PA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7" style="position:absolute;margin-left:199.85pt;margin-top:-191.55pt;width:60.15pt;height:41.95pt;z-index:25174732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  <w:sz w:val="20"/>
                      <w:szCs w:val="20"/>
                    </w:rPr>
                    <w:t>Family number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8" style="position:absolute;margin-left:106.5pt;margin-top:-188.5pt;width:53.05pt;height:41.3pt;z-index:25174630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4D55D3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SES</w:t>
                  </w:r>
                </w:p>
              </w:txbxContent>
            </v:textbox>
          </v:round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oundrect id="_x0000_s1099" style="position:absolute;margin-left:10.5pt;margin-top:-188.7pt;width:59.6pt;height:41.35pt;z-index:25174528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" fillcolor="white [3201]" strokecolor="black [3200]" strokeweight="2.5pt">
            <v:stroke joinstyle="miter"/>
            <v:shadow color="#868686"/>
            <v:textbox>
              <w:txbxContent>
                <w:p w:rsidR="004D55D3" w:rsidRPr="00B7098D" w:rsidRDefault="004D55D3" w:rsidP="00B7098D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 w:rsidRPr="00B7098D">
                    <w:rPr>
                      <w:rFonts w:asciiTheme="majorBidi" w:hAnsiTheme="majorBidi" w:cstheme="majorBidi"/>
                    </w:rPr>
                    <w:t>A</w:t>
                  </w:r>
                  <w:r w:rsidR="00B7098D">
                    <w:rPr>
                      <w:rFonts w:asciiTheme="majorBidi" w:hAnsiTheme="majorBidi" w:cstheme="majorBidi"/>
                    </w:rPr>
                    <w:t>ge</w:t>
                  </w:r>
                </w:p>
              </w:txbxContent>
            </v:textbox>
          </v:round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shape id="AutoShape 183" o:spid="_x0000_s1113" type="#_x0000_t32" style="position:absolute;margin-left:216.35pt;margin-top:10.4pt;width:14.65pt;height:0;z-index:25177088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77" o:spid="_x0000_s1100" style="position:absolute;margin-left:196.5pt;margin-top:13.4pt;width:32.95pt;height:16.7pt;z-index:251767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" stroked="f">
            <v:textbox>
              <w:txbxContent>
                <w:p w:rsidR="004D55D3" w:rsidRPr="007F0356" w:rsidRDefault="004D55D3" w:rsidP="004D55D3">
                  <w:pPr>
                    <w:rPr>
                      <w:rFonts w:asciiTheme="majorBidi" w:hAnsiTheme="majorBidi" w:cstheme="majorBidi"/>
                      <w:sz w:val="14"/>
                      <w:szCs w:val="14"/>
                    </w:rPr>
                  </w:pPr>
                  <w:r w:rsidRPr="007F0356">
                    <w:rPr>
                      <w:rFonts w:asciiTheme="majorBidi" w:hAnsiTheme="majorBidi" w:cstheme="majorBidi"/>
                      <w:sz w:val="14"/>
                      <w:szCs w:val="14"/>
                    </w:rPr>
                    <w:t>--0.03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shape id="AutoShape 250" o:spid="_x0000_s1112" type="#_x0000_t34" style="position:absolute;margin-left:223.4pt;margin-top:41.4pt;width:81.3pt;height:.05pt;rotation:270;z-index:25182515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" adj=",-195134400,-89269" strokeweight="1pt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178" o:spid="_x0000_s1101" style="position:absolute;margin-left:332.35pt;margin-top:8.5pt;width:37.5pt;height:15pt;z-index:251768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491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40" o:spid="_x0000_s1102" style="position:absolute;margin-left:429.3pt;margin-top:8.45pt;width:37.5pt;height:19.1pt;z-index:251816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33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179" o:spid="_x0000_s1111" type="#_x0000_t32" style="position:absolute;margin-left:341.25pt;margin-top:.6pt;width:.05pt;height:28.7pt;flip:y;z-index:251769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YIyPgIAAGo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">
            <v:stroke endarrow="block"/>
          </v:shape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41" o:spid="_x0000_s1110" type="#_x0000_t32" style="position:absolute;margin-left:439.5pt;margin-top:.8pt;width:0;height:31.05pt;flip:y;z-index:25181798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">
            <v:stroke endarrow="block"/>
          </v:shape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shape id="AutoShape 194" o:spid="_x0000_s1109" type="#_x0000_t32" style="position:absolute;margin-left:-8.25pt;margin-top:8.4pt;width:447pt;height:1.8pt;flip:y;z-index:251779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"/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20" o:spid="_x0000_s1103" style="position:absolute;margin-left:128.8pt;margin-top:13.7pt;width:37.5pt;height:18.65pt;z-index:251801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2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32" o:spid="_x0000_s1104" style="position:absolute;margin-left:165.95pt;margin-top:20.3pt;width:37.5pt;height:19.1pt;z-index:251811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41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rect id="Rectangle 230" o:spid="_x0000_s1105" style="position:absolute;margin-left:391.05pt;margin-top:10.2pt;width:32.25pt;height:19.1pt;z-index:251809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-0.05</w:t>
                  </w:r>
                </w:p>
              </w:txbxContent>
            </v:textbox>
          </v:rect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shape id="AutoShape 204" o:spid="_x0000_s1108" type="#_x0000_t32" style="position:absolute;margin-left:90.15pt;margin-top:13.35pt;width:314.75pt;height:0;z-index:251788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" adj="-11128,-1,-11128"/>
        </w:pict>
      </w:r>
    </w:p>
    <w:p w:rsidR="004D55D3" w:rsidRPr="00B7098D" w:rsidRDefault="00A82CC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rtl/>
        </w:rPr>
        <w:pict>
          <v:rect id="Rectangle 248" o:spid="_x0000_s1106" style="position:absolute;margin-left:250.6pt;margin-top:1.6pt;width:37.5pt;height:18.65pt;z-index:251823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" stroked="f">
            <v:textbox>
              <w:txbxContent>
                <w:p w:rsidR="004D55D3" w:rsidRPr="005805BE" w:rsidRDefault="004D55D3" w:rsidP="004D55D3">
                  <w:pPr>
                    <w:rPr>
                      <w:rFonts w:asciiTheme="majorBidi" w:hAnsiTheme="majorBidi" w:cstheme="majorBidi"/>
                      <w:sz w:val="16"/>
                      <w:szCs w:val="16"/>
                    </w:rPr>
                  </w:pPr>
                  <w:r>
                    <w:rPr>
                      <w:rFonts w:asciiTheme="majorBidi" w:hAnsiTheme="majorBidi" w:cstheme="majorBidi"/>
                      <w:sz w:val="16"/>
                      <w:szCs w:val="16"/>
                    </w:rPr>
                    <w:t>0.29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sz w:val="24"/>
          <w:szCs w:val="24"/>
          <w:rtl/>
        </w:rPr>
        <w:pict>
          <v:shape id="AutoShape 249" o:spid="_x0000_s1107" type="#_x0000_t32" style="position:absolute;margin-left:23.6pt;margin-top:13.45pt;width:365.95pt;height:1.2pt;flip:x;z-index:251824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" strokeweight="1.5pt"/>
        </w:pict>
      </w: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:rsidR="004D55D3" w:rsidRPr="00B7098D" w:rsidRDefault="004D55D3" w:rsidP="004D55D3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:rsidR="00C04C6E" w:rsidRPr="00B7098D" w:rsidRDefault="004D55D3" w:rsidP="00B7098D">
      <w:pPr>
        <w:bidi w:val="0"/>
        <w:rPr>
          <w:rFonts w:asciiTheme="majorBidi" w:hAnsiTheme="majorBidi" w:cstheme="majorBidi"/>
          <w:sz w:val="24"/>
          <w:szCs w:val="24"/>
        </w:rPr>
      </w:pPr>
      <w:r w:rsidRPr="00B7098D">
        <w:rPr>
          <w:rFonts w:asciiTheme="majorBidi" w:hAnsiTheme="majorBidi" w:cstheme="majorBidi"/>
          <w:sz w:val="24"/>
          <w:szCs w:val="24"/>
        </w:rPr>
        <w:t>Figur</w:t>
      </w:r>
      <w:r w:rsidR="00B7098D">
        <w:rPr>
          <w:rFonts w:asciiTheme="majorBidi" w:hAnsiTheme="majorBidi" w:cstheme="majorBidi"/>
          <w:sz w:val="24"/>
          <w:szCs w:val="24"/>
        </w:rPr>
        <w:t xml:space="preserve">e </w:t>
      </w:r>
      <w:r w:rsidRPr="00B7098D">
        <w:rPr>
          <w:rFonts w:asciiTheme="majorBidi" w:hAnsiTheme="majorBidi" w:cstheme="majorBidi"/>
          <w:sz w:val="24"/>
          <w:szCs w:val="24"/>
        </w:rPr>
        <w:t>2</w:t>
      </w:r>
      <w:r w:rsidR="00B7098D">
        <w:rPr>
          <w:rFonts w:asciiTheme="majorBidi" w:eastAsia="Times New Roman" w:hAnsiTheme="majorBidi" w:cstheme="majorBidi"/>
          <w:sz w:val="24"/>
          <w:szCs w:val="24"/>
        </w:rPr>
        <w:t>- Path analysis diagram</w:t>
      </w:r>
      <w:r w:rsidR="00B7098D" w:rsidRPr="00C22693">
        <w:rPr>
          <w:rFonts w:asciiTheme="majorBidi" w:eastAsia="Times New Roman" w:hAnsiTheme="majorBidi" w:cstheme="majorBidi"/>
          <w:sz w:val="24"/>
          <w:szCs w:val="24"/>
        </w:rPr>
        <w:t xml:space="preserve"> of </w:t>
      </w:r>
      <w:r w:rsidR="00B7098D" w:rsidRPr="00C22693">
        <w:rPr>
          <w:rFonts w:asciiTheme="majorBidi" w:eastAsia="Times New Roman" w:hAnsiTheme="majorBidi" w:cstheme="majorBidi"/>
          <w:sz w:val="24"/>
          <w:szCs w:val="24"/>
          <w:lang w:val="en-AU"/>
        </w:rPr>
        <w:t xml:space="preserve">association of general characteristics with </w:t>
      </w:r>
      <w:r w:rsidR="00B7098D" w:rsidRPr="00B7098D">
        <w:rPr>
          <w:rFonts w:asciiTheme="majorBidi" w:eastAsia="Times New Roman" w:hAnsiTheme="majorBidi" w:cstheme="majorBidi"/>
          <w:sz w:val="24"/>
          <w:szCs w:val="24"/>
          <w:lang w:val="en-AU"/>
        </w:rPr>
        <w:t>life satisfaction and self-rated health</w:t>
      </w:r>
      <w:r w:rsidR="00B7098D">
        <w:rPr>
          <w:rFonts w:asciiTheme="majorBidi" w:eastAsia="Times New Roman" w:hAnsiTheme="majorBidi" w:cstheme="majorBidi"/>
          <w:sz w:val="24"/>
          <w:szCs w:val="24"/>
        </w:rPr>
        <w:t xml:space="preserve"> for girls. </w:t>
      </w:r>
    </w:p>
    <w:sectPr w:rsidR="00C04C6E" w:rsidRPr="00B7098D" w:rsidSect="00E857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D55D3"/>
    <w:rsid w:val="00131E29"/>
    <w:rsid w:val="001C19CC"/>
    <w:rsid w:val="001D13DB"/>
    <w:rsid w:val="004D55D3"/>
    <w:rsid w:val="00510668"/>
    <w:rsid w:val="00614BFB"/>
    <w:rsid w:val="0067180C"/>
    <w:rsid w:val="00A82CC3"/>
    <w:rsid w:val="00B7098D"/>
    <w:rsid w:val="00C04C6E"/>
    <w:rsid w:val="00E8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7"/>
    <o:shapelayout v:ext="edit">
      <o:idmap v:ext="edit" data="1"/>
      <o:rules v:ext="edit">
        <o:r id="V:Rule80" type="connector" idref="#AutoShape 40"/>
        <o:r id="V:Rule81" type="connector" idref="#AutoShape 130"/>
        <o:r id="V:Rule82" type="connector" idref="#AutoShape 174"/>
        <o:r id="V:Rule83" type="connector" idref="#AutoShape 123"/>
        <o:r id="V:Rule84" type="connector" idref="#AutoShape 108"/>
        <o:r id="V:Rule85" type="connector" idref="#AutoShape 234"/>
        <o:r id="V:Rule86" type="connector" idref="#AutoShape 200"/>
        <o:r id="V:Rule87" type="connector" idref="#AutoShape 209"/>
        <o:r id="V:Rule88" type="connector" idref="#AutoShape 127"/>
        <o:r id="V:Rule89" type="connector" idref="#AutoShape 197"/>
        <o:r id="V:Rule90" type="connector" idref="#AutoShape 78"/>
        <o:r id="V:Rule91" type="connector" idref="#AutoShape 135"/>
        <o:r id="V:Rule92" type="connector" idref="#AutoShape 194"/>
        <o:r id="V:Rule93" type="connector" idref="#AutoShape 131"/>
        <o:r id="V:Rule94" type="connector" idref="#AutoShape 221"/>
        <o:r id="V:Rule95" type="connector" idref="#AutoShape 142"/>
        <o:r id="V:Rule96" type="connector" idref="#AutoShape 187"/>
        <o:r id="V:Rule97" type="connector" idref="#AutoShape 138"/>
        <o:r id="V:Rule98" type="connector" idref="#AutoShape 215"/>
        <o:r id="V:Rule99" type="connector" idref="#AutoShape 68"/>
        <o:r id="V:Rule100" type="connector" idref="#AutoShape 80"/>
        <o:r id="V:Rule101" type="connector" idref="#AutoShape 139"/>
        <o:r id="V:Rule102" type="connector" idref="#AutoShape 242"/>
        <o:r id="V:Rule103" type="connector" idref="#AutoShape 63"/>
        <o:r id="V:Rule104" type="connector" idref="#AutoShape 83"/>
        <o:r id="V:Rule105" type="connector" idref="#Straight Arrow Connector 25"/>
        <o:r id="V:Rule106" type="connector" idref="#AutoShape 112"/>
        <o:r id="V:Rule107" type="connector" idref="#AutoShape 188"/>
        <o:r id="V:Rule108" type="connector" idref="#AutoShape 216"/>
        <o:r id="V:Rule109" type="connector" idref="#AutoShape 233"/>
        <o:r id="V:Rule110" type="connector" idref="#Straight Arrow Connector 182"/>
        <o:r id="V:Rule111" type="connector" idref="#AutoShape 236"/>
        <o:r id="V:Rule112" type="connector" idref="#AutoShape 113"/>
        <o:r id="V:Rule113" type="connector" idref="#AutoShape 250"/>
        <o:r id="V:Rule114" type="connector" idref="#AutoShape 143"/>
        <o:r id="V:Rule115" type="connector" idref="#AutoShape 132"/>
        <o:r id="V:Rule116" type="connector" idref="#AutoShape 114"/>
        <o:r id="V:Rule117" type="connector" idref="#AutoShape 179"/>
        <o:r id="V:Rule118" type="connector" idref="#AutoShape 241"/>
        <o:r id="V:Rule119" type="connector" idref="#AutoShape 228"/>
        <o:r id="V:Rule120" type="connector" idref="#AutoShape 183"/>
        <o:r id="V:Rule121" type="connector" idref="#AutoShape 67"/>
        <o:r id="V:Rule122" type="connector" idref="#AutoShape 214"/>
        <o:r id="V:Rule123" type="connector" idref="#AutoShape 42"/>
        <o:r id="V:Rule124" type="connector" idref="#AutoShape 100"/>
        <o:r id="V:Rule125" type="connector" idref="#AutoShape 204"/>
        <o:r id="V:Rule126" type="connector" idref="#AutoShape 203"/>
        <o:r id="V:Rule127" type="connector" idref="#AutoShape 195"/>
        <o:r id="V:Rule128" type="connector" idref="#AutoShape 44"/>
        <o:r id="V:Rule129" type="connector" idref="#AutoShape 226"/>
        <o:r id="V:Rule130" type="connector" idref="#AutoShape 249"/>
        <o:r id="V:Rule131" type="connector" idref="#AutoShape 38"/>
        <o:r id="V:Rule132" type="connector" idref="#AutoShape 90"/>
        <o:r id="V:Rule133" type="connector" idref="#AutoShape 129"/>
        <o:r id="V:Rule134" type="connector" idref="#_x0000_s1116"/>
        <o:r id="V:Rule135" type="connector" idref="#Straight Arrow Connector 147"/>
        <o:r id="V:Rule136" type="connector" idref="#AutoShape 206"/>
        <o:r id="V:Rule137" type="connector" idref="#AutoShape 251"/>
        <o:r id="V:Rule138" type="connector" idref="#AutoShape 245"/>
        <o:r id="V:Rule139" type="connector" idref="#AutoShape 58"/>
        <o:r id="V:Rule140" type="connector" idref="#AutoShape 207"/>
        <o:r id="V:Rule141" type="connector" idref="#AutoShape 117"/>
        <o:r id="V:Rule142" type="connector" idref="#Straight Arrow Connector 136"/>
        <o:r id="V:Rule143" type="connector" idref="#AutoShape 225"/>
        <o:r id="V:Rule144" type="connector" idref="#AutoShape 190"/>
        <o:r id="V:Rule145" type="connector" idref="#AutoShape 47"/>
        <o:r id="V:Rule146" type="connector" idref="#AutoShape 253"/>
        <o:r id="V:Rule147" type="connector" idref="#Straight Arrow Connector 30"/>
        <o:r id="V:Rule148" type="connector" idref="#AutoShape 126"/>
        <o:r id="V:Rule149" type="connector" idref="#AutoShape 246"/>
        <o:r id="V:Rule150" type="connector" idref="#AutoShape 229"/>
        <o:r id="V:Rule151" type="connector" idref="#AutoShape 128"/>
        <o:r id="V:Rule152" type="connector" idref="#AutoShape 231"/>
        <o:r id="V:Rule153" type="connector" idref="#AutoShape 77"/>
        <o:r id="V:Rule154" type="connector" idref="#AutoShape 193"/>
        <o:r id="V:Rule155" type="connector" idref="#AutoShape 74"/>
        <o:r id="V:Rule156" type="connector" idref="#AutoShape 72"/>
        <o:r id="V:Rule157" type="connector" idref="#AutoShape 223"/>
        <o:r id="V:Rule158" type="connector" idref="#AutoShape 102"/>
      </o:rules>
    </o:shapelayout>
  </w:shapeDefaults>
  <w:decimalSymbol w:val="."/>
  <w:listSeparator w:val=","/>
  <w15:docId w15:val="{64899FFB-D999-4411-80A5-F24EADB6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BF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پونه انگورانی</dc:creator>
  <cp:lastModifiedBy>Hanyeh Ejtahed</cp:lastModifiedBy>
  <cp:revision>4</cp:revision>
  <dcterms:created xsi:type="dcterms:W3CDTF">2020-03-16T08:53:00Z</dcterms:created>
  <dcterms:modified xsi:type="dcterms:W3CDTF">2021-10-18T09:38:00Z</dcterms:modified>
</cp:coreProperties>
</file>